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NewRomanMTStd;宋体" w:cs="Times New Roman" w:ascii="Times New Roman" w:hAnsi="Times New Roman"/>
          <w:kern w:val="0"/>
          <w:sz w:val="24"/>
          <w:szCs w:val="24"/>
        </w:rPr>
        <w:t>Primers used in this study</w:t>
      </w:r>
    </w:p>
    <w:tbl>
      <w:tblPr>
        <w:tblW w:w="1433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0"/>
        <w:gridCol w:w="2536"/>
        <w:gridCol w:w="5103"/>
        <w:gridCol w:w="5103"/>
      </w:tblGrid>
      <w:tr>
        <w:trPr>
          <w:trHeight w:val="284" w:hRule="atLeast"/>
        </w:trPr>
        <w:tc>
          <w:tcPr>
            <w:tcW w:w="1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pose</w:t>
            </w:r>
          </w:p>
        </w:tc>
        <w:tc>
          <w:tcPr>
            <w:tcW w:w="2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52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 vector</w:t>
            </w:r>
          </w:p>
        </w:tc>
        <w:tc>
          <w:tcPr>
            <w:tcW w:w="102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vers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</w:t>
            </w:r>
          </w:p>
        </w:tc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ATGACTACTTTGGACTTGG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GCCTGGTTCCTTGTTA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ATCATCACCAGCTCAT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TCCTTTGAGGCCCTTA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ACAATGGCCGATAA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CAAGCCATAAGCAGAC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TGGCCCTTACAGCAA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CAGATGCTTCCCAAGA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CTCTGGCTATGACTTC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TTTCTCATTTCTCTCCATT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GTATCAATTTGCACCTT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CTCAATACCTTGACAAAC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GAATGTGGCCATGAATC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CTCTCTCTCTCTCTCTC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AGATTGCCAAGCA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GTTAGACACAAGCAC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TAAGGAACGCTGTAGT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TCAGCTGGATCATCT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GGAAGTGCGAGAGTATA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CCACAGTTGTTTGTT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GTAACATATGGAGCATG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TGGAATTAACAGTTGCTGT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ATCCACTCTGCGATC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TGCTCCATATGTTACC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GGTTCACAGAGGAG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TGCACCGATCTAACC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TCACAGAGAAGTGAAT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TCTAACCACAACTCCCAA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ATGGATCTCAAGCGCAAA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TGCGACACCCATTAAC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CTCATGGATCTCAA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TGCGACACCCATTAAC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GAGGCTTGGTTCTTG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CCTGACTACCCAATTGAA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GCTGTCTGTCAAATGT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AGACCTGACTACCC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AGAGCCCTCCTCCAA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AATCCTAGGAAACTGACAT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AATTTGGAGTTCACCT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TCATCACCAATCCCTTC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TGTTTCTGAAGGT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TCAGCCAGTCTTTGA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TTGTTTCTGAAGGT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GTAGGAAACTGTCAG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GAGCACCAATTCTGT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GATGAAGGAGAAGGGATT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GCCGTACCCTTGACT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GATAGGAAGAGGGACT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TCATGGGATGGGTT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GGCAGAAAGATGGAC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TTAGTGAACAAGGTT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ACCCTCCTCTTCATCC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TCTGGGCAAGTTGGC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CCATGGCTTGGAAA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AGGAAGCTCCCAATC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CAAATGCAGACCCTAC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2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ATTGCCTCTCAACT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TCAAGTCCCATGCAAAG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TACTGCCGTACAGAAC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ACTAGTACTTGACCCT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AATCAAGCCGGAGG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TCCGCATCTCTTCTC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AGATCTTTGGTCAGAAG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CTACCATACTGTCTGA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TTGCATCTCCCTCATG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GAAACATCTTACCCTCC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TCAGGATGAAGCTGTA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CCATGTCAAATGGTAA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TGATACGGAAGGAAGTG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CCTTATGGCTTCAGTT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TTCTGCCTCATTAAGT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GCTAAGGATCTG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TCGACGTCAACTGAAT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GATAGGAAGAGGGACT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ACTTTCCAGATCATTG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TGCTGCTGATGACTT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3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TTCTGCCTCATTAAGT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GCTAAGGATCTG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ATGCCGTACCCTTG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AACCCTTCAACAGATAG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GCTGAAAGTTCTGCCT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AGGAGGGCACTCAGTGA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GAATTTCTCTGGGATG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TAGCCTTGCTAGATG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CAATGGGCCATCTTC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GTAAGTTATCCCAAGAG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blMYB4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CCGAGTTTGAGGATCAT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TCTTGGAGCCGAAAGG</w:t>
            </w:r>
          </w:p>
        </w:tc>
      </w:tr>
      <w:tr>
        <w:trPr>
          <w:trHeight w:val="284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9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1302-HblMYB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CATGGG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CAAGAACCAAAGACGAAG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CTAG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TATAGACTTTGGAGGAGGGCT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1302-HblMYB4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CATG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ATGGTGTCGGTGAACCCCAACCC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CTAG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GCCTCTCACTTCTCTTGGAG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ctor constrction</w:t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s-HbSRP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CACTAGTTCATAGTTGTTTATTTCATCCCA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CCTGCGCATAAAACTAAAACAAATCTCTCTAT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s-HbFD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TAG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TGCATTTTTATGATTAAAAAAT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GCG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ATTCAAACGGAGATTAGATAGA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s-HbHR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GAATTCAGCTTTCAAGGCACATGCAT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GAGCTCCACTGACTTAACCTGCT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ADT7-HbMYB1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CATATGCAAGAACCAAAGACGAAG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GAGCTTTATAGACTTTGGAGGAGGGC</w:t>
            </w:r>
          </w:p>
        </w:tc>
      </w:tr>
      <w:tr>
        <w:trPr>
          <w:trHeight w:val="284" w:hRule="atLeast"/>
        </w:trPr>
        <w:tc>
          <w:tcPr>
            <w:tcW w:w="15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6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GADT7-HbMYB4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TTCCATATGGTGTCGGTGAACCCCA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CTCGAGTCAGCCTCTCACTTCTCTTGG</w:t>
            </w:r>
          </w:p>
        </w:tc>
      </w:tr>
      <w:tr>
        <w:trPr>
          <w:trHeight w:val="284" w:hRule="atLeas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TimesNewRomanMTStd-Italic;宋体" w:cs="Times New Roman"/>
                <w:iCs/>
                <w:kern w:val="0"/>
                <w:szCs w:val="21"/>
              </w:rPr>
            </w:pP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pGreenⅡ-HbSRPP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TimesNewRomanMTStd-Italic;宋体" w:cs="Times New Roman"/>
                <w:iCs/>
                <w:kern w:val="0"/>
                <w:szCs w:val="21"/>
              </w:rPr>
            </w:pP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pGreenⅡ-HbFDP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TimesNewRomanMTStd-Italic;宋体" w:cs="Times New Roman"/>
                <w:iCs/>
                <w:kern w:val="0"/>
                <w:szCs w:val="21"/>
              </w:rPr>
            </w:pP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pGreenⅡ-HbHRT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pGreenⅡ</w:t>
            </w: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62k</w:t>
            </w: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-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MYB19  </w:t>
            </w:r>
          </w:p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pGreenⅡ</w:t>
            </w: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62k</w:t>
            </w:r>
            <w:r>
              <w:rPr>
                <w:rFonts w:eastAsia="TimesNewRomanMTStd-Italic;宋体" w:cs="Times New Roman" w:ascii="Times New Roman" w:hAnsi="Times New Roman"/>
                <w:iCs/>
                <w:kern w:val="0"/>
                <w:szCs w:val="21"/>
              </w:rPr>
              <w:t>-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MYB44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CTAGACATCCCATAACGTCTTGAGT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CTAGACTGCATTTTTATGATTAAAAAATAG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CTCGAGTGCATTAAAATGAAAAAGT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ATCCATGCAAGAACCAAAGACGAAGAG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AGC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GTGTCGGTGAACCCCAACCCG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TCGACAATTGAAAATTTCCTTTAAAAATCA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GTCGACGGATTCAAACGGAGATTAGATAGA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GGATCCTTTCCTTAAACCACTGACT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GCTTGGTTATAGACTTTGGAGGAGGGCTC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AAGC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TCAGCCTCTCACTTCTCTTG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2:52:00Z</dcterms:created>
  <dc:creator>Administrator</dc:creator>
  <dc:description/>
  <cp:keywords/>
  <dc:language>en-US</dc:language>
  <cp:lastModifiedBy>xbany</cp:lastModifiedBy>
  <dcterms:modified xsi:type="dcterms:W3CDTF">2017-05-16T03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